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2F38A" w14:textId="7D99F185" w:rsidR="006758DA" w:rsidRDefault="006758DA" w:rsidP="006758DA">
      <w:pPr>
        <w:rPr>
          <w:rFonts w:ascii="Times New Roman" w:eastAsia="宋体" w:hAnsi="Times New Roman" w:cs="Times New Roman"/>
          <w:sz w:val="24"/>
          <w:szCs w:val="32"/>
        </w:rPr>
      </w:pPr>
      <w:r>
        <w:rPr>
          <w:rFonts w:ascii="Times New Roman" w:eastAsia="宋体" w:hAnsi="Times New Roman" w:cs="Times New Roman" w:hint="eastAsia"/>
          <w:sz w:val="24"/>
          <w:szCs w:val="32"/>
        </w:rPr>
        <w:t>A</w:t>
      </w:r>
      <w:r>
        <w:rPr>
          <w:rFonts w:ascii="Times New Roman" w:eastAsia="宋体" w:hAnsi="Times New Roman" w:cs="Times New Roman"/>
          <w:sz w:val="24"/>
          <w:szCs w:val="32"/>
        </w:rPr>
        <w:t>dditional file 2</w:t>
      </w:r>
    </w:p>
    <w:p w14:paraId="1A98410B" w14:textId="342EE564" w:rsidR="006758DA" w:rsidRPr="006758DA" w:rsidRDefault="006758DA" w:rsidP="006758DA">
      <w:pPr>
        <w:jc w:val="center"/>
        <w:rPr>
          <w:rFonts w:ascii="Times New Roman" w:eastAsia="宋体" w:hAnsi="Times New Roman" w:cs="Times New Roman"/>
          <w:sz w:val="24"/>
          <w:szCs w:val="32"/>
        </w:rPr>
      </w:pPr>
      <w:r w:rsidRPr="006758DA">
        <w:rPr>
          <w:rFonts w:ascii="Times New Roman" w:eastAsia="宋体" w:hAnsi="Times New Roman" w:cs="Times New Roman" w:hint="eastAsia"/>
          <w:sz w:val="24"/>
          <w:szCs w:val="32"/>
        </w:rPr>
        <w:t xml:space="preserve">Local spatial autocorrelation analysis of reported incidence of syphilis in towns (streets) in Nantong City </w:t>
      </w:r>
      <w:r w:rsidRPr="006758DA">
        <w:rPr>
          <w:rFonts w:ascii="Times New Roman" w:eastAsia="宋体" w:hAnsi="Times New Roman" w:cs="Times New Roman"/>
          <w:sz w:val="24"/>
          <w:szCs w:val="32"/>
        </w:rPr>
        <w:t>,</w:t>
      </w:r>
      <w:r w:rsidRPr="006758DA">
        <w:rPr>
          <w:rFonts w:ascii="Times New Roman" w:eastAsia="宋体" w:hAnsi="Times New Roman" w:cs="Times New Roman" w:hint="eastAsia"/>
          <w:sz w:val="24"/>
          <w:szCs w:val="32"/>
        </w:rPr>
        <w:t xml:space="preserve">2018 </w:t>
      </w:r>
      <w:r w:rsidRPr="006758DA">
        <w:rPr>
          <w:rFonts w:ascii="Times New Roman" w:eastAsia="宋体" w:hAnsi="Times New Roman" w:cs="Times New Roman"/>
          <w:sz w:val="24"/>
          <w:szCs w:val="32"/>
        </w:rPr>
        <w:t>-</w:t>
      </w:r>
      <w:r w:rsidRPr="006758DA">
        <w:rPr>
          <w:rFonts w:ascii="Times New Roman" w:eastAsia="宋体" w:hAnsi="Times New Roman" w:cs="Times New Roman" w:hint="eastAsia"/>
          <w:sz w:val="24"/>
          <w:szCs w:val="32"/>
        </w:rPr>
        <w:t>2022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616"/>
        <w:gridCol w:w="4395"/>
        <w:gridCol w:w="1275"/>
        <w:gridCol w:w="1627"/>
        <w:gridCol w:w="1605"/>
      </w:tblGrid>
      <w:tr w:rsidR="006758DA" w:rsidRPr="006758DA" w14:paraId="4C13E7D9" w14:textId="77777777" w:rsidTr="001B6C55">
        <w:trPr>
          <w:trHeight w:val="270"/>
          <w:jc w:val="center"/>
        </w:trPr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03F5DF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6758D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FC52AA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-High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FC17C0" w14:textId="77777777" w:rsidR="006758DA" w:rsidRPr="006758DA" w:rsidRDefault="006758DA" w:rsidP="00675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-Low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281257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-</w:t>
            </w:r>
            <w:r w:rsidRPr="006758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547B88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-Low</w:t>
            </w:r>
          </w:p>
        </w:tc>
      </w:tr>
      <w:tr w:rsidR="006758DA" w:rsidRPr="006758DA" w14:paraId="1CCCD4B8" w14:textId="77777777" w:rsidTr="001B6C55">
        <w:trPr>
          <w:trHeight w:val="1200"/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48B3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BED6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Yongxing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z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Hongqiao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che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ti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Langshan Street. </w:t>
            </w:r>
          </w:p>
          <w:p w14:paraId="7DF50057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ntong Development Zone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h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k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h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</w:t>
            </w:r>
          </w:p>
          <w:p w14:paraId="3B1AF953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zho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Xianfeng Stree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B867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F353" w14:textId="77777777" w:rsidR="006758DA" w:rsidRPr="006758DA" w:rsidRDefault="006758DA" w:rsidP="00675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f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A1EC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758DA" w:rsidRPr="006758DA" w14:paraId="4259D153" w14:textId="77777777" w:rsidTr="001B6C55">
        <w:trPr>
          <w:trHeight w:val="1440"/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6597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4E62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sheng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Yongxing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z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Hongqiao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che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 </w:t>
            </w:r>
          </w:p>
          <w:p w14:paraId="134B019C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ntong Development Zone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h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k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h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h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</w:t>
            </w:r>
          </w:p>
          <w:p w14:paraId="3F8988D3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zho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zhish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E79D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2728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216B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758DA" w:rsidRPr="006758DA" w14:paraId="6A670D4E" w14:textId="77777777" w:rsidTr="001B6C55">
        <w:trPr>
          <w:trHeight w:val="1680"/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33A0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25C5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Yongxing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z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Hongqiao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i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che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ti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Langshan Street.</w:t>
            </w:r>
          </w:p>
          <w:p w14:paraId="4A7AA339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velopment Zone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k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h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h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 </w:t>
            </w:r>
          </w:p>
          <w:p w14:paraId="5DD4A56F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zho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zhish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anji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8A76" w14:textId="77777777" w:rsidR="006758DA" w:rsidRPr="006758DA" w:rsidRDefault="006758DA" w:rsidP="00675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unty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e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A35E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sheng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 </w:t>
            </w:r>
          </w:p>
          <w:p w14:paraId="3C97001A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imen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xins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arm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ACB5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imen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Baochang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el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.</w:t>
            </w:r>
          </w:p>
          <w:p w14:paraId="774D4543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g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ity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zhu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y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Changjiang Town</w:t>
            </w:r>
          </w:p>
        </w:tc>
      </w:tr>
      <w:tr w:rsidR="006758DA" w:rsidRPr="006758DA" w14:paraId="68ABB5EC" w14:textId="77777777" w:rsidTr="001B6C55">
        <w:trPr>
          <w:trHeight w:val="1440"/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4DD1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14A7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Yongxing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z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f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Hongqiao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che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ti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nfe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Langshan Street. </w:t>
            </w:r>
          </w:p>
          <w:p w14:paraId="2AE940AF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ntong Development Zone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k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 and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h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 </w:t>
            </w:r>
          </w:p>
          <w:p w14:paraId="51633059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zho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re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97B4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B845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0DC7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imen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Baochang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el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le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y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. </w:t>
            </w:r>
          </w:p>
          <w:p w14:paraId="7D31558B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g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zhu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.</w:t>
            </w:r>
          </w:p>
        </w:tc>
      </w:tr>
      <w:tr w:rsidR="006758DA" w:rsidRPr="006758DA" w14:paraId="48F0D92B" w14:textId="77777777" w:rsidTr="001B6C55">
        <w:trPr>
          <w:trHeight w:val="1440"/>
          <w:jc w:val="center"/>
        </w:trPr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6F0577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315AD5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chu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trict: Yongxing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zha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f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g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i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ongxiu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Hongqiao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chengqiao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tian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Langshan Street. </w:t>
            </w:r>
          </w:p>
          <w:p w14:paraId="1476647D" w14:textId="77777777" w:rsidR="006758DA" w:rsidRPr="006758DA" w:rsidRDefault="006758DA" w:rsidP="006758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ntong Development Zone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xi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k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ha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nghai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e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F9D159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1172D" w14:textId="77777777" w:rsidR="006758DA" w:rsidRPr="006758DA" w:rsidRDefault="006758DA" w:rsidP="00675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2FD00" w14:textId="77777777" w:rsidR="006758DA" w:rsidRPr="006758DA" w:rsidRDefault="006758DA" w:rsidP="00675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imen District: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le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, </w:t>
            </w:r>
            <w:proofErr w:type="spellStart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dong</w:t>
            </w:r>
            <w:proofErr w:type="spellEnd"/>
            <w:r w:rsidRPr="006758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wn</w:t>
            </w:r>
          </w:p>
        </w:tc>
      </w:tr>
    </w:tbl>
    <w:p w14:paraId="0B20C2F0" w14:textId="77777777" w:rsidR="00695988" w:rsidRPr="006758DA" w:rsidRDefault="00695988"/>
    <w:sectPr w:rsidR="00695988" w:rsidRPr="0067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8DA"/>
    <w:rsid w:val="006758DA"/>
    <w:rsid w:val="00694424"/>
    <w:rsid w:val="0069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6CF64"/>
  <w15:chartTrackingRefBased/>
  <w15:docId w15:val="{A051D4E0-A8E6-4587-BB24-B0140FEA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 刘</dc:creator>
  <cp:keywords/>
  <dc:description/>
  <cp:lastModifiedBy>毛毛 刘</cp:lastModifiedBy>
  <cp:revision>1</cp:revision>
  <dcterms:created xsi:type="dcterms:W3CDTF">2023-11-13T01:42:00Z</dcterms:created>
  <dcterms:modified xsi:type="dcterms:W3CDTF">2023-11-13T03:15:00Z</dcterms:modified>
</cp:coreProperties>
</file>